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A277E8" w14:textId="01E8CA9D" w:rsidR="00B67D61" w:rsidRDefault="00B67D61"/>
    <w:tbl>
      <w:tblPr>
        <w:tblW w:w="146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"/>
        <w:gridCol w:w="1559"/>
        <w:gridCol w:w="1559"/>
        <w:gridCol w:w="1417"/>
        <w:gridCol w:w="2372"/>
        <w:gridCol w:w="1586"/>
        <w:gridCol w:w="216"/>
        <w:gridCol w:w="1417"/>
        <w:gridCol w:w="2512"/>
        <w:gridCol w:w="1586"/>
        <w:gridCol w:w="219"/>
      </w:tblGrid>
      <w:tr w:rsidR="004D7258" w:rsidRPr="004D7258" w14:paraId="38E54C5B" w14:textId="77777777" w:rsidTr="004D7258">
        <w:trPr>
          <w:trHeight w:val="308"/>
        </w:trPr>
        <w:tc>
          <w:tcPr>
            <w:tcW w:w="14659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A50609" w14:textId="6E50653C" w:rsidR="004D7258" w:rsidRPr="004D7258" w:rsidRDefault="004D7258" w:rsidP="004D725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Table S2. A</w:t>
            </w:r>
            <w:r w:rsidR="0062172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d</w:t>
            </w:r>
            <w:r w:rsidRPr="004D725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justed Cox Regression Analyses for Postoperative Outcomes</w:t>
            </w:r>
          </w:p>
        </w:tc>
      </w:tr>
      <w:tr w:rsidR="004D7258" w:rsidRPr="004D7258" w14:paraId="147EE9BE" w14:textId="77777777" w:rsidTr="004D7258">
        <w:trPr>
          <w:trHeight w:val="225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FAF04AB" w14:textId="77777777" w:rsidR="004D7258" w:rsidRPr="004D7258" w:rsidRDefault="004D7258" w:rsidP="004D72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852E426" w14:textId="77777777" w:rsidR="004D7258" w:rsidRPr="004D7258" w:rsidRDefault="004D7258" w:rsidP="004D72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F0738FA" w14:textId="77777777" w:rsidR="004D7258" w:rsidRPr="004D7258" w:rsidRDefault="004D7258" w:rsidP="004D72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321D159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verall survival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36906FE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F3E18F1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sease-free survival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C4F97C9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D7258" w:rsidRPr="004D7258" w14:paraId="28C40DDB" w14:textId="77777777" w:rsidTr="004D7258">
        <w:trPr>
          <w:trHeight w:val="225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3D9CAE7" w14:textId="77777777" w:rsidR="004D7258" w:rsidRPr="004D7258" w:rsidRDefault="004D7258" w:rsidP="004D72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549F88E" w14:textId="77777777" w:rsidR="004D7258" w:rsidRPr="004D7258" w:rsidRDefault="004D7258" w:rsidP="004D72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71D123FE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7F5EC141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128CFB9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25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5B5E8D0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6EB15019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235AB570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9EF41F5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25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AC23DA8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D7258" w:rsidRPr="004D7258" w14:paraId="1D9865B3" w14:textId="77777777" w:rsidTr="004D7258">
        <w:trPr>
          <w:trHeight w:val="225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44A67" w14:textId="77777777" w:rsidR="004D7258" w:rsidRPr="004D7258" w:rsidRDefault="004D7258" w:rsidP="004D72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6FB9B" w14:textId="77777777" w:rsidR="004D7258" w:rsidRPr="004D7258" w:rsidRDefault="004D7258" w:rsidP="004D72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MI, per 1 cm</w:t>
            </w: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/m</w:t>
            </w: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decr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F26E6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9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42B3B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1-1.1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B6301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0.025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1FEC5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7AA80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5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4CFAA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-1.1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F5419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0.099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A046B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D7258" w:rsidRPr="004D7258" w14:paraId="43B8FEFB" w14:textId="77777777" w:rsidTr="004D7258">
        <w:trPr>
          <w:trHeight w:val="225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23BEC" w14:textId="77777777" w:rsidR="004D7258" w:rsidRPr="004D7258" w:rsidRDefault="004D7258" w:rsidP="004D72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1B9E7" w14:textId="77777777" w:rsidR="004D7258" w:rsidRPr="004D7258" w:rsidRDefault="004D7258" w:rsidP="004D72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arcopenia (vs non-sarcopen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5C5CA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kern w:val="0"/>
                <w:sz w:val="22"/>
              </w:rPr>
              <w:t>1.75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17508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4-2.6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3728C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0.010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E4481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6C2B4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6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87C49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2-1.7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4D0F7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0.145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16267" w14:textId="77777777" w:rsidR="004D7258" w:rsidRPr="004D7258" w:rsidRDefault="004D7258" w:rsidP="004D7258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D725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D7258" w:rsidRPr="004D7258" w14:paraId="7BFD7947" w14:textId="77777777" w:rsidTr="004D7258">
        <w:trPr>
          <w:trHeight w:val="225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1ABCCD" w14:textId="77777777" w:rsidR="004D7258" w:rsidRPr="004D7258" w:rsidRDefault="004D7258" w:rsidP="004D72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C9C13D" w14:textId="77777777" w:rsidR="004D7258" w:rsidRPr="004D7258" w:rsidRDefault="004D7258" w:rsidP="004D72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MWD, per 50 m decr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0726EA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4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6CAC1D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5-1.2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13847E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0.003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CE92D8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E41D5F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9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478221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2-1.1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5803CE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0.008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96CB2D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D7258" w:rsidRPr="004D7258" w14:paraId="6B91F714" w14:textId="77777777" w:rsidTr="004D7258">
        <w:trPr>
          <w:trHeight w:val="225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228344" w14:textId="77777777" w:rsidR="004D7258" w:rsidRPr="004D7258" w:rsidRDefault="004D7258" w:rsidP="004D72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512A5E4" w14:textId="77777777" w:rsidR="004D7258" w:rsidRPr="004D7258" w:rsidRDefault="004D7258" w:rsidP="004D72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hort-distance (vs long-dista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72DBAB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kern w:val="0"/>
                <w:sz w:val="22"/>
              </w:rPr>
              <w:t>2.13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61FFAA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7-3.3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9A2713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D9E9BA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E87F01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kern w:val="0"/>
                <w:sz w:val="22"/>
              </w:rPr>
              <w:t>1.89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5D1BB5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5-2.6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FCE080" w14:textId="77777777" w:rsidR="004D7258" w:rsidRPr="004D7258" w:rsidRDefault="004D7258" w:rsidP="004D725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D7258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3D37C8" w14:textId="77777777" w:rsidR="004D7258" w:rsidRPr="004D7258" w:rsidRDefault="004D7258" w:rsidP="004D7258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D725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D7258" w:rsidRPr="004D7258" w14:paraId="4F73F9B9" w14:textId="77777777" w:rsidTr="004D7258">
        <w:trPr>
          <w:trHeight w:val="1335"/>
        </w:trPr>
        <w:tc>
          <w:tcPr>
            <w:tcW w:w="14659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0AB2E" w14:textId="6EA1B80A" w:rsidR="004D7258" w:rsidRPr="004D7258" w:rsidRDefault="004D7258" w:rsidP="004D72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MI, body mass index; CI, confidence interval; HR, hazard ratio; %</w:t>
            </w:r>
            <w:proofErr w:type="spellStart"/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Lco</w:t>
            </w:r>
            <w:proofErr w:type="spellEnd"/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percent of predicted value of diffusion capacity of the lung for carbon monoxide; </w:t>
            </w:r>
            <w:r w:rsidRPr="004D7258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%FEV1, percentage of predicted value of forced expiratory volume in 1 </w:t>
            </w:r>
            <w:r w:rsidR="00D109F2" w:rsidRPr="00D109F2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second</w:t>
            </w: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; SMI, skeletal muscle index; 6MWD, 6-minute walk distance.</w:t>
            </w: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br/>
              <w:t>Data are presented as adjusted hazard ratio.</w:t>
            </w: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br/>
              <w:t>Adjusted for age, sex, BMI, smoking status, pathological stage, serum albumin,</w:t>
            </w:r>
            <w:r w:rsidRPr="004D7258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 extent of resection, %FEV1, </w:t>
            </w: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nd %</w:t>
            </w:r>
            <w:proofErr w:type="spellStart"/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Lco</w:t>
            </w:r>
            <w:proofErr w:type="spellEnd"/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Defined as sarcopenia, the presence of normalized SMI in the lowest sex-specific </w:t>
            </w:r>
            <w:proofErr w:type="spellStart"/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ertile</w:t>
            </w:r>
            <w:proofErr w:type="spellEnd"/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D72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br/>
              <w:t>Defined as short-distance, the presence of 6MWD &lt; 400 m.</w:t>
            </w:r>
          </w:p>
        </w:tc>
      </w:tr>
    </w:tbl>
    <w:p w14:paraId="15E2266C" w14:textId="15EDBFA5" w:rsidR="00B67D61" w:rsidRPr="0062471E" w:rsidRDefault="00B67D61"/>
    <w:sectPr w:rsidR="00B67D61" w:rsidRPr="0062471E" w:rsidSect="00B532F9">
      <w:footerReference w:type="default" r:id="rId6"/>
      <w:pgSz w:w="16838" w:h="11906" w:orient="landscape"/>
      <w:pgMar w:top="1440" w:right="1134" w:bottom="1440" w:left="1134" w:header="227" w:footer="28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31983C" w14:textId="77777777" w:rsidR="0090649E" w:rsidRDefault="0090649E" w:rsidP="00B67D61">
      <w:r>
        <w:separator/>
      </w:r>
    </w:p>
  </w:endnote>
  <w:endnote w:type="continuationSeparator" w:id="0">
    <w:p w14:paraId="3ECB0D0C" w14:textId="77777777" w:rsidR="0090649E" w:rsidRDefault="0090649E" w:rsidP="00B67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46532157"/>
      <w:docPartObj>
        <w:docPartGallery w:val="Page Numbers (Bottom of Page)"/>
        <w:docPartUnique/>
      </w:docPartObj>
    </w:sdtPr>
    <w:sdtEndPr/>
    <w:sdtContent>
      <w:p w14:paraId="7D17B0EB" w14:textId="790170C6" w:rsidR="005452CD" w:rsidRDefault="005452CD" w:rsidP="005452C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ADC2C2" w14:textId="77777777" w:rsidR="0090649E" w:rsidRDefault="0090649E" w:rsidP="00B67D61">
      <w:r>
        <w:separator/>
      </w:r>
    </w:p>
  </w:footnote>
  <w:footnote w:type="continuationSeparator" w:id="0">
    <w:p w14:paraId="0F67CA16" w14:textId="77777777" w:rsidR="0090649E" w:rsidRDefault="0090649E" w:rsidP="00B67D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FD7"/>
    <w:rsid w:val="000211FF"/>
    <w:rsid w:val="0003637C"/>
    <w:rsid w:val="000571C0"/>
    <w:rsid w:val="00093A72"/>
    <w:rsid w:val="000B7442"/>
    <w:rsid w:val="001346C4"/>
    <w:rsid w:val="001512CF"/>
    <w:rsid w:val="00210838"/>
    <w:rsid w:val="002176FF"/>
    <w:rsid w:val="00226F3A"/>
    <w:rsid w:val="00303903"/>
    <w:rsid w:val="00307248"/>
    <w:rsid w:val="003A6D94"/>
    <w:rsid w:val="003C199D"/>
    <w:rsid w:val="003D777C"/>
    <w:rsid w:val="0040521E"/>
    <w:rsid w:val="004D7258"/>
    <w:rsid w:val="005452CD"/>
    <w:rsid w:val="00565EDB"/>
    <w:rsid w:val="005942CC"/>
    <w:rsid w:val="005A3FA1"/>
    <w:rsid w:val="0062172A"/>
    <w:rsid w:val="0062471E"/>
    <w:rsid w:val="00672635"/>
    <w:rsid w:val="006837BF"/>
    <w:rsid w:val="0069792A"/>
    <w:rsid w:val="006E2B10"/>
    <w:rsid w:val="00784BD2"/>
    <w:rsid w:val="007F7983"/>
    <w:rsid w:val="00867C13"/>
    <w:rsid w:val="00897FE2"/>
    <w:rsid w:val="008A67EA"/>
    <w:rsid w:val="0090649E"/>
    <w:rsid w:val="00A00123"/>
    <w:rsid w:val="00A57804"/>
    <w:rsid w:val="00A61B2C"/>
    <w:rsid w:val="00AB7631"/>
    <w:rsid w:val="00AC47AD"/>
    <w:rsid w:val="00B31A80"/>
    <w:rsid w:val="00B532F9"/>
    <w:rsid w:val="00B67D61"/>
    <w:rsid w:val="00B819F3"/>
    <w:rsid w:val="00BC2F7B"/>
    <w:rsid w:val="00C01F8E"/>
    <w:rsid w:val="00CA0711"/>
    <w:rsid w:val="00D109F2"/>
    <w:rsid w:val="00D828D6"/>
    <w:rsid w:val="00DB1A6A"/>
    <w:rsid w:val="00DD3F27"/>
    <w:rsid w:val="00E622EE"/>
    <w:rsid w:val="00E854B6"/>
    <w:rsid w:val="00F92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4B590F"/>
  <w15:chartTrackingRefBased/>
  <w15:docId w15:val="{84C8933A-2CB5-48BC-ABF6-B575C7EDD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D6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67D61"/>
  </w:style>
  <w:style w:type="paragraph" w:styleId="a5">
    <w:name w:val="footer"/>
    <w:basedOn w:val="a"/>
    <w:link w:val="a6"/>
    <w:uiPriority w:val="99"/>
    <w:unhideWhenUsed/>
    <w:rsid w:val="00B67D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67D61"/>
  </w:style>
  <w:style w:type="character" w:styleId="a7">
    <w:name w:val="Hyperlink"/>
    <w:basedOn w:val="a0"/>
    <w:uiPriority w:val="99"/>
    <w:semiHidden/>
    <w:unhideWhenUsed/>
    <w:rsid w:val="00B67D61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67D61"/>
    <w:rPr>
      <w:color w:val="954F72"/>
      <w:u w:val="single"/>
    </w:rPr>
  </w:style>
  <w:style w:type="paragraph" w:customStyle="1" w:styleId="msonormal0">
    <w:name w:val="msonormal"/>
    <w:basedOn w:val="a"/>
    <w:rsid w:val="00B67D6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B67D6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B67D6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B67D6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B67D6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B67D6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B67D61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B67D6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B67D61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B67D6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B67D61"/>
    <w:pPr>
      <w:widowControl/>
      <w:shd w:val="clear" w:color="000000" w:fill="FFFFFF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B67D61"/>
    <w:pPr>
      <w:widowControl/>
      <w:shd w:val="clear" w:color="000000" w:fill="FFFFFF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B67D6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B67D6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B67D6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B67D61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B67D61"/>
    <w:pPr>
      <w:widowControl/>
      <w:shd w:val="clear" w:color="000000" w:fill="BFBFB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B67D61"/>
    <w:pPr>
      <w:widowControl/>
      <w:pBdr>
        <w:top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B67D61"/>
    <w:pPr>
      <w:widowControl/>
      <w:pBdr>
        <w:bottom w:val="single" w:sz="4" w:space="0" w:color="auto"/>
      </w:pBdr>
      <w:shd w:val="clear" w:color="000000" w:fill="BFBFB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B67D61"/>
    <w:pPr>
      <w:widowControl/>
      <w:pBdr>
        <w:bottom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B67D61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B67D61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B67D61"/>
    <w:pPr>
      <w:widowControl/>
      <w:shd w:val="clear" w:color="000000" w:fill="D9D9D9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B67D61"/>
    <w:pPr>
      <w:widowControl/>
      <w:shd w:val="clear" w:color="000000" w:fill="D9D9D9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1">
    <w:name w:val="xl81"/>
    <w:basedOn w:val="a"/>
    <w:rsid w:val="00B67D61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B67D61"/>
    <w:pPr>
      <w:widowControl/>
      <w:shd w:val="clear" w:color="000000" w:fill="D9D9D9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B67D61"/>
    <w:pPr>
      <w:widowControl/>
      <w:shd w:val="clear" w:color="000000" w:fill="D9D9D9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B67D61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B67D61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6">
    <w:name w:val="xl86"/>
    <w:basedOn w:val="a"/>
    <w:rsid w:val="00B67D61"/>
    <w:pPr>
      <w:widowControl/>
      <w:shd w:val="clear" w:color="000000" w:fill="D9D9D9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B67D61"/>
    <w:pPr>
      <w:widowControl/>
      <w:shd w:val="clear" w:color="000000" w:fill="D9D9D9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B67D61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9">
    <w:name w:val="xl89"/>
    <w:basedOn w:val="a"/>
    <w:rsid w:val="00B67D61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0">
    <w:name w:val="xl90"/>
    <w:basedOn w:val="a"/>
    <w:rsid w:val="00B67D61"/>
    <w:pPr>
      <w:widowControl/>
      <w:shd w:val="clear" w:color="000000" w:fill="D9D9D9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1">
    <w:name w:val="xl91"/>
    <w:basedOn w:val="a"/>
    <w:rsid w:val="00B67D61"/>
    <w:pPr>
      <w:widowControl/>
      <w:shd w:val="clear" w:color="000000" w:fill="FFFFFF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2">
    <w:name w:val="xl92"/>
    <w:basedOn w:val="a"/>
    <w:rsid w:val="00B67D61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3">
    <w:name w:val="xl93"/>
    <w:basedOn w:val="a"/>
    <w:rsid w:val="00B67D61"/>
    <w:pPr>
      <w:widowControl/>
      <w:shd w:val="clear" w:color="000000" w:fill="D9D9D9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4">
    <w:name w:val="xl94"/>
    <w:basedOn w:val="a"/>
    <w:rsid w:val="00B67D61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5">
    <w:name w:val="xl95"/>
    <w:basedOn w:val="a"/>
    <w:rsid w:val="00B67D61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6">
    <w:name w:val="xl96"/>
    <w:basedOn w:val="a"/>
    <w:rsid w:val="00B67D6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97">
    <w:name w:val="xl97"/>
    <w:basedOn w:val="a"/>
    <w:rsid w:val="00B67D61"/>
    <w:pPr>
      <w:widowControl/>
      <w:pBdr>
        <w:top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8">
    <w:name w:val="xl98"/>
    <w:basedOn w:val="a"/>
    <w:rsid w:val="00B67D61"/>
    <w:pPr>
      <w:widowControl/>
      <w:shd w:val="clear" w:color="000000" w:fill="BFBFB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9">
    <w:name w:val="xl99"/>
    <w:basedOn w:val="a"/>
    <w:rsid w:val="00B67D61"/>
    <w:pPr>
      <w:widowControl/>
      <w:pBdr>
        <w:bottom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0">
    <w:name w:val="xl100"/>
    <w:basedOn w:val="a"/>
    <w:rsid w:val="00B67D61"/>
    <w:pPr>
      <w:widowControl/>
      <w:pBdr>
        <w:top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1">
    <w:name w:val="xl101"/>
    <w:basedOn w:val="a"/>
    <w:rsid w:val="00B67D61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2">
    <w:name w:val="xl102"/>
    <w:basedOn w:val="a"/>
    <w:rsid w:val="00B67D6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EndNoteBibliography">
    <w:name w:val="EndNote Bibliography"/>
    <w:basedOn w:val="a"/>
    <w:rsid w:val="00B67D61"/>
    <w:pPr>
      <w:jc w:val="left"/>
    </w:pPr>
    <w:rPr>
      <w:rFonts w:ascii="Century" w:eastAsia="ＭＳ 明朝" w:hAnsi="Century" w:cs="Times New Roman"/>
      <w:noProof/>
      <w:kern w:val="0"/>
      <w:sz w:val="20"/>
    </w:rPr>
  </w:style>
  <w:style w:type="paragraph" w:styleId="a9">
    <w:name w:val="Balloon Text"/>
    <w:basedOn w:val="a"/>
    <w:link w:val="aa"/>
    <w:uiPriority w:val="99"/>
    <w:semiHidden/>
    <w:unhideWhenUsed/>
    <w:rsid w:val="006E2B1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6E2B1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02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6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伸弥</dc:creator>
  <cp:keywords/>
  <dc:description/>
  <cp:lastModifiedBy>田中 伸弥</cp:lastModifiedBy>
  <cp:revision>34</cp:revision>
  <cp:lastPrinted>2020-08-25T15:50:00Z</cp:lastPrinted>
  <dcterms:created xsi:type="dcterms:W3CDTF">2020-08-10T20:44:00Z</dcterms:created>
  <dcterms:modified xsi:type="dcterms:W3CDTF">2021-01-12T09:55:00Z</dcterms:modified>
</cp:coreProperties>
</file>